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E1EA5" w14:textId="77777777" w:rsidR="000D7231" w:rsidRPr="000D7231" w:rsidRDefault="000D7231" w:rsidP="000D723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931CB6" w14:textId="77777777" w:rsidR="000D7231" w:rsidRPr="000E361E" w:rsidRDefault="000D7231" w:rsidP="000D7231">
      <w:pPr>
        <w:jc w:val="center"/>
        <w:rPr>
          <w:rFonts w:ascii="HnqmjhAdvTT86d47313" w:hAnsi="HnqmjhAdvTT86d47313" w:cs="HnqmjhAdvTT86d47313"/>
          <w:b/>
          <w:bCs/>
          <w:kern w:val="0"/>
          <w:sz w:val="24"/>
        </w:rPr>
      </w:pPr>
    </w:p>
    <w:p w14:paraId="61C159E4" w14:textId="1E8CA8C5" w:rsidR="000D7231" w:rsidRDefault="000D7231" w:rsidP="000D7231">
      <w:pPr>
        <w:jc w:val="center"/>
        <w:rPr>
          <w:rFonts w:ascii="HnqmjhAdvTT86d47313" w:hAnsi="HnqmjhAdvTT86d47313" w:cs="HnqmjhAdvTT86d47313"/>
          <w:b/>
          <w:bCs/>
          <w:kern w:val="0"/>
          <w:sz w:val="24"/>
        </w:rPr>
      </w:pPr>
      <w:r w:rsidRPr="000E361E">
        <w:rPr>
          <w:rFonts w:ascii="HnqmjhAdvTT86d47313" w:hAnsi="HnqmjhAdvTT86d47313" w:cs="HnqmjhAdvTT86d47313"/>
          <w:b/>
          <w:bCs/>
          <w:kern w:val="0"/>
          <w:sz w:val="24"/>
        </w:rPr>
        <w:t xml:space="preserve">Table </w:t>
      </w:r>
      <w:r w:rsidR="004559B1">
        <w:rPr>
          <w:rFonts w:ascii="HnqmjhAdvTT86d47313" w:hAnsi="HnqmjhAdvTT86d47313" w:cs="HnqmjhAdvTT86d47313"/>
          <w:b/>
          <w:bCs/>
          <w:kern w:val="0"/>
          <w:sz w:val="24"/>
        </w:rPr>
        <w:t>S2</w:t>
      </w:r>
      <w:r w:rsidRPr="000E361E">
        <w:rPr>
          <w:rFonts w:ascii="HnqmjhAdvTT86d47313" w:hAnsi="HnqmjhAdvTT86d47313" w:cs="HnqmjhAdvTT86d47313"/>
          <w:b/>
          <w:bCs/>
          <w:kern w:val="0"/>
          <w:sz w:val="24"/>
        </w:rPr>
        <w:t xml:space="preserve"> </w:t>
      </w:r>
      <w:r w:rsidR="007006A8" w:rsidRPr="00823E6D">
        <w:rPr>
          <w:rFonts w:ascii="HnqmjhAdvTT86d47313" w:hAnsi="HnqmjhAdvTT86d47313" w:cs="HnqmjhAdvTT86d47313"/>
          <w:b/>
          <w:bCs/>
          <w:kern w:val="0"/>
          <w:sz w:val="24"/>
        </w:rPr>
        <w:t>Multivariate</w:t>
      </w:r>
      <w:r w:rsidR="008B1573">
        <w:rPr>
          <w:rFonts w:ascii="HnqmjhAdvTT86d47313" w:hAnsi="HnqmjhAdvTT86d47313" w:cs="HnqmjhAdvTT86d47313"/>
          <w:b/>
          <w:bCs/>
          <w:kern w:val="0"/>
          <w:sz w:val="24"/>
        </w:rPr>
        <w:t xml:space="preserve"> </w:t>
      </w:r>
      <w:r w:rsidR="007006A8">
        <w:rPr>
          <w:rFonts w:ascii="HnqmjhAdvTT86d47313" w:hAnsi="HnqmjhAdvTT86d47313" w:cs="HnqmjhAdvTT86d47313"/>
          <w:b/>
          <w:bCs/>
          <w:kern w:val="0"/>
          <w:sz w:val="24"/>
        </w:rPr>
        <w:t>a</w:t>
      </w:r>
      <w:r w:rsidR="007006A8" w:rsidRPr="00F61C50">
        <w:rPr>
          <w:rFonts w:ascii="HnqmjhAdvTT86d47313" w:hAnsi="HnqmjhAdvTT86d47313" w:cs="HnqmjhAdvTT86d47313"/>
          <w:b/>
          <w:bCs/>
          <w:kern w:val="0"/>
          <w:sz w:val="24"/>
        </w:rPr>
        <w:t>nalysis</w:t>
      </w:r>
      <w:r w:rsidR="007006A8">
        <w:rPr>
          <w:rFonts w:ascii="HnqmjhAdvTT86d47313" w:hAnsi="HnqmjhAdvTT86d47313" w:cs="HnqmjhAdvTT86d47313"/>
          <w:b/>
          <w:bCs/>
          <w:kern w:val="0"/>
          <w:sz w:val="24"/>
        </w:rPr>
        <w:t xml:space="preserve"> showing predictors of</w:t>
      </w:r>
      <w:r w:rsidRPr="000E361E">
        <w:rPr>
          <w:rFonts w:ascii="HnqmjhAdvTT86d47313" w:hAnsi="HnqmjhAdvTT86d47313" w:cs="HnqmjhAdvTT86d47313" w:hint="eastAsia"/>
          <w:b/>
          <w:bCs/>
          <w:kern w:val="0"/>
          <w:sz w:val="24"/>
        </w:rPr>
        <w:t xml:space="preserve"> </w:t>
      </w:r>
      <w:r w:rsidRPr="000E361E">
        <w:rPr>
          <w:rFonts w:ascii="HnqmjhAdvTT86d47313" w:hAnsi="HnqmjhAdvTT86d47313" w:cs="HnqmjhAdvTT86d47313"/>
          <w:b/>
          <w:bCs/>
          <w:kern w:val="0"/>
          <w:sz w:val="24"/>
        </w:rPr>
        <w:t>new-onset HF</w:t>
      </w:r>
      <w:r w:rsidR="00FF6714" w:rsidRPr="000E361E">
        <w:rPr>
          <w:rFonts w:ascii="HnqmjhAdvTT86d47313" w:hAnsi="HnqmjhAdvTT86d47313" w:cs="HnqmjhAdvTT86d47313" w:hint="eastAsia"/>
          <w:b/>
          <w:bCs/>
          <w:kern w:val="0"/>
          <w:sz w:val="24"/>
        </w:rPr>
        <w:t>r</w:t>
      </w:r>
      <w:r w:rsidR="00FF6714" w:rsidRPr="000E361E">
        <w:rPr>
          <w:rFonts w:ascii="HnqmjhAdvTT86d47313" w:hAnsi="HnqmjhAdvTT86d47313" w:cs="HnqmjhAdvTT86d47313"/>
          <w:b/>
          <w:bCs/>
          <w:kern w:val="0"/>
          <w:sz w:val="24"/>
        </w:rPr>
        <w:t>EF</w:t>
      </w:r>
    </w:p>
    <w:p w14:paraId="3F1EF112" w14:textId="77777777" w:rsidR="007006A8" w:rsidRPr="000E361E" w:rsidRDefault="007006A8" w:rsidP="000D7231">
      <w:pPr>
        <w:jc w:val="center"/>
        <w:rPr>
          <w:rFonts w:ascii="HnqmjhAdvTT86d47313" w:hAnsi="HnqmjhAdvTT86d47313" w:cs="HnqmjhAdvTT86d47313"/>
          <w:b/>
          <w:bCs/>
          <w:kern w:val="0"/>
          <w:sz w:val="24"/>
        </w:rPr>
      </w:pPr>
    </w:p>
    <w:tbl>
      <w:tblPr>
        <w:tblStyle w:val="a7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992"/>
        <w:gridCol w:w="1843"/>
        <w:gridCol w:w="1119"/>
      </w:tblGrid>
      <w:tr w:rsidR="000D7231" w14:paraId="478AA6CA" w14:textId="77777777" w:rsidTr="004C25D1">
        <w:trPr>
          <w:jc w:val="center"/>
        </w:trPr>
        <w:tc>
          <w:tcPr>
            <w:tcW w:w="18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A26FB2" w14:textId="77777777" w:rsidR="000D7231" w:rsidRDefault="000D7231" w:rsidP="004C2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FA3E0C5" w14:textId="21131542" w:rsidR="000D7231" w:rsidRPr="00373685" w:rsidRDefault="007006A8" w:rsidP="004C25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373685" w:rsidRPr="003736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0D7231" w:rsidRPr="003736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CF2CEFE" w14:textId="4AE682F5" w:rsidR="000D7231" w:rsidRPr="00373685" w:rsidRDefault="000D7231" w:rsidP="004C25D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6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% C</w:t>
            </w:r>
            <w:r w:rsidR="00E575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1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9FBAF8D" w14:textId="77777777" w:rsidR="000D7231" w:rsidRPr="00373685" w:rsidRDefault="000D7231" w:rsidP="004C25D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6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76F33" w14:paraId="52485050" w14:textId="77777777" w:rsidTr="004C25D1">
        <w:trPr>
          <w:jc w:val="center"/>
        </w:trPr>
        <w:tc>
          <w:tcPr>
            <w:tcW w:w="18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2D2D62E2" w14:textId="02A09AAC" w:rsidR="00A76F33" w:rsidRPr="00587EE1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137473A" w14:textId="175A299C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0B44EB8" w14:textId="2418A2D0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Pr="00A76F3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03CA9BC" w14:textId="2E2FDA0E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6</w:t>
            </w:r>
          </w:p>
        </w:tc>
      </w:tr>
      <w:tr w:rsidR="00A76F33" w14:paraId="66A842F0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DE930" w14:textId="33B367A6" w:rsidR="00A76F33" w:rsidRPr="00580BE9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d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A99B" w14:textId="473D571B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90F9" w14:textId="402B6EE6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0</w:t>
            </w:r>
            <w:r w:rsidRPr="00A76F3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8F59" w14:textId="451A9333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</w:tr>
      <w:tr w:rsidR="00A76F33" w14:paraId="64C07C70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01CE9E5" w14:textId="7477F78D" w:rsidR="00A76F33" w:rsidRPr="00D75BED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E7EF" w14:textId="58683783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8B53" w14:textId="3BCCB4CD" w:rsidR="00A76F33" w:rsidRPr="00A76F33" w:rsidRDefault="007347DC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72-2.9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BE47" w14:textId="69E04E2A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76F33" w14:paraId="7803B2F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4772BBF0" w14:textId="52FAFE85" w:rsid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CB91" w14:textId="066F6782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4A4D" w14:textId="4309C72E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3088" w14:textId="14FB106B" w:rsidR="00A76F33" w:rsidRPr="00A76F33" w:rsidRDefault="007347DC" w:rsidP="00A76F3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</w:tr>
      <w:tr w:rsidR="00A76F33" w14:paraId="32C6FDF9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40F5743D" w14:textId="4C2E7017" w:rsidR="00A76F33" w:rsidRPr="00D75BED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1F27" w14:textId="6AE6499E" w:rsidR="00A76F33" w:rsidRPr="00A76F33" w:rsidRDefault="007347DC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F095" w14:textId="2143039C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93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8708" w14:textId="2B218F5A" w:rsidR="00A76F33" w:rsidRPr="00A76F33" w:rsidRDefault="007347DC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18</w:t>
            </w:r>
          </w:p>
        </w:tc>
      </w:tr>
      <w:tr w:rsidR="00A76F33" w14:paraId="6E854D1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1709F88D" w14:textId="023D6C10" w:rsid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EA73" w14:textId="526519CB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2493" w14:textId="575E38C1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23B3" w14:textId="56A670DE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 w:rsidR="00A76F33" w14:paraId="70435E1E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AEB34A4" w14:textId="5A851D79" w:rsid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1D90" w14:textId="579F8AB7" w:rsidR="00A76F33" w:rsidRPr="00A76F33" w:rsidRDefault="007347DC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210A" w14:textId="09B4A310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3CB2" w14:textId="6F71695C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8</w:t>
            </w:r>
          </w:p>
        </w:tc>
      </w:tr>
      <w:tr w:rsidR="00A76F33" w14:paraId="59C0DB3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37E937E" w14:textId="0B5B931C" w:rsid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2683" w14:textId="47088831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2BFB" w14:textId="581EAC32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3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2574" w14:textId="779852E1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</w:tr>
      <w:tr w:rsidR="00A76F33" w14:paraId="3FD5AEA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6A67B0F" w14:textId="24303F70" w:rsidR="00A76F33" w:rsidRPr="00587EE1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E37D" w14:textId="49A50259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019B" w14:textId="4D7A1DE0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5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3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974A" w14:textId="3AB17A41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5</w:t>
            </w:r>
          </w:p>
        </w:tc>
      </w:tr>
      <w:tr w:rsidR="00A76F33" w14:paraId="2DA60394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399FC10" w14:textId="61671F78" w:rsidR="00A76F33" w:rsidRPr="00D75BED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EI/A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988D" w14:textId="366A6397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2F8B" w14:textId="30B2412F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98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A490" w14:textId="3795FDD0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76F33" w14:paraId="46B98E55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40162" w14:textId="45EE8A51" w:rsidR="00A76F33" w:rsidRPr="00587EE1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E46B" w14:textId="7B831188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8B237" w14:textId="0BA1ED01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4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BD8D" w14:textId="3A2CF01C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8</w:t>
            </w:r>
          </w:p>
        </w:tc>
      </w:tr>
      <w:tr w:rsidR="00A76F33" w14:paraId="3ABCCD06" w14:textId="77777777" w:rsidTr="000D723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79630FD" w14:textId="4BD87C88" w:rsidR="00A76F33" w:rsidRPr="00587EE1" w:rsidRDefault="00C20FFF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ltivessel C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3925" w14:textId="10A2F8CC" w:rsidR="00A76F33" w:rsidRPr="00A76F33" w:rsidRDefault="007347DC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151B" w14:textId="2E62A8C2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0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B6C1" w14:textId="5E9F2C46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347D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</w:tr>
      <w:tr w:rsidR="00A76F33" w14:paraId="71F87781" w14:textId="77777777" w:rsidTr="000D723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38FCC62" w14:textId="728D5D6B" w:rsidR="00A76F33" w:rsidRPr="00847506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V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A2BF" w14:textId="73A51163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5F7A2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3660" w14:textId="5DDCC414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FB89" w14:textId="64B5144F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17</w:t>
            </w:r>
          </w:p>
        </w:tc>
      </w:tr>
      <w:tr w:rsidR="00A76F33" w14:paraId="44D4D22C" w14:textId="77777777" w:rsidTr="00D75BED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D6B148B" w14:textId="73EF87C9" w:rsid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E49F" w14:textId="40A9267A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9695" w14:textId="11852683" w:rsidR="00A76F33" w:rsidRPr="00A76F33" w:rsidRDefault="00A76F33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3-1.07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9E68" w14:textId="2E049252" w:rsidR="00A76F33" w:rsidRPr="00A76F33" w:rsidRDefault="00A76F33" w:rsidP="00A76F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6F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2578A" w:rsidRPr="00847506" w14:paraId="0C4DF469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501099F" w14:textId="777A3A00" w:rsidR="0052578A" w:rsidRPr="0052578A" w:rsidRDefault="0052578A" w:rsidP="005257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/e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DB02CA" w14:textId="4AB7956C" w:rsidR="0052578A" w:rsidRPr="00A76F33" w:rsidRDefault="0052578A" w:rsidP="009122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57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06B3AF" w14:textId="33DA632B" w:rsidR="0052578A" w:rsidRPr="00A76F33" w:rsidRDefault="0052578A" w:rsidP="009122B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257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5257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 w:rsidR="0027772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28122C" w14:textId="58E796B2" w:rsidR="0052578A" w:rsidRPr="00A76F33" w:rsidRDefault="0027772C" w:rsidP="002777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52578A" w:rsidRPr="005257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4F6401E1" w14:textId="25A60C21" w:rsidR="008310A4" w:rsidRDefault="008310A4" w:rsidP="00A76F33">
      <w:pPr>
        <w:jc w:val="left"/>
      </w:pPr>
    </w:p>
    <w:p w14:paraId="6E2C195D" w14:textId="57E33EE6" w:rsidR="00D75BED" w:rsidRDefault="00A76F33" w:rsidP="00A76F33">
      <w:pPr>
        <w:jc w:val="left"/>
      </w:pPr>
      <w:r w:rsidRPr="00F92003">
        <w:rPr>
          <w:rFonts w:ascii="Times New Roman" w:hAnsi="Times New Roman" w:cs="Times New Roman"/>
          <w:kern w:val="0"/>
          <w:sz w:val="24"/>
          <w:szCs w:val="24"/>
        </w:rPr>
        <w:t xml:space="preserve">BNP: </w:t>
      </w:r>
      <w:r>
        <w:rPr>
          <w:rFonts w:ascii="Times New Roman" w:hAnsi="Times New Roman" w:cs="Times New Roman"/>
          <w:kern w:val="0"/>
          <w:sz w:val="24"/>
          <w:szCs w:val="24"/>
        </w:rPr>
        <w:t>B-type natriuretic peptide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eGFR: 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timated glomerular 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fi</w:t>
      </w:r>
      <w:r>
        <w:rPr>
          <w:rFonts w:ascii="Times New Roman" w:hAnsi="Times New Roman" w:cs="Times New Roman"/>
          <w:kern w:val="0"/>
          <w:sz w:val="24"/>
          <w:szCs w:val="24"/>
        </w:rPr>
        <w:t>ltration rate; MI: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 xml:space="preserve"> myocardial infarction; AF: atrial fibrillation; ACS: acute coronary syndrome; ACEI/ARB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giotensin-converting enzyme inhibitor/angiotensin II receptor blocker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CAD: coronary artery disease; LVEF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ft ventricular ejection fraction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LAD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ft atrium diameter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E/e’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itral Doppler early velocity/mitral annular early velocity.</w:t>
      </w:r>
    </w:p>
    <w:p w14:paraId="7A2A03DE" w14:textId="38E34214" w:rsidR="008A6065" w:rsidRDefault="008A6065" w:rsidP="00D75BED">
      <w:pPr>
        <w:jc w:val="center"/>
      </w:pPr>
    </w:p>
    <w:p w14:paraId="6F0EA938" w14:textId="77777777" w:rsidR="008A6065" w:rsidRPr="008A6065" w:rsidRDefault="008A6065" w:rsidP="008A606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4E5C11" w14:textId="77777777" w:rsidR="008A6065" w:rsidRPr="008A6065" w:rsidRDefault="008A6065" w:rsidP="008A606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6AB86F" w14:textId="77777777" w:rsidR="008A6065" w:rsidRPr="00D75BED" w:rsidRDefault="008A6065" w:rsidP="00D75BED">
      <w:pPr>
        <w:jc w:val="center"/>
      </w:pPr>
    </w:p>
    <w:p w14:paraId="27FD8181" w14:textId="435E0B7A" w:rsidR="00D75BED" w:rsidRPr="00D75BED" w:rsidRDefault="00D75BED" w:rsidP="00D75BED"/>
    <w:sectPr w:rsidR="00D75BED" w:rsidRPr="00D75BED" w:rsidSect="004C25D1">
      <w:pgSz w:w="12560" w:h="15840"/>
      <w:pgMar w:top="720" w:right="720" w:bottom="720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BB8F8" w14:textId="77777777" w:rsidR="00DA4DDC" w:rsidRDefault="00DA4DDC" w:rsidP="000D7231">
      <w:r>
        <w:separator/>
      </w:r>
    </w:p>
  </w:endnote>
  <w:endnote w:type="continuationSeparator" w:id="0">
    <w:p w14:paraId="08340304" w14:textId="77777777" w:rsidR="00DA4DDC" w:rsidRDefault="00DA4DDC" w:rsidP="000D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nqmjh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E3421" w14:textId="77777777" w:rsidR="00DA4DDC" w:rsidRDefault="00DA4DDC" w:rsidP="000D7231">
      <w:r>
        <w:separator/>
      </w:r>
    </w:p>
  </w:footnote>
  <w:footnote w:type="continuationSeparator" w:id="0">
    <w:p w14:paraId="15BF8C34" w14:textId="77777777" w:rsidR="00DA4DDC" w:rsidRDefault="00DA4DDC" w:rsidP="000D7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0D"/>
    <w:rsid w:val="00021F87"/>
    <w:rsid w:val="000D7231"/>
    <w:rsid w:val="000E361E"/>
    <w:rsid w:val="00200243"/>
    <w:rsid w:val="0027772C"/>
    <w:rsid w:val="0028143B"/>
    <w:rsid w:val="002F7BD6"/>
    <w:rsid w:val="00373685"/>
    <w:rsid w:val="00376B59"/>
    <w:rsid w:val="004129A2"/>
    <w:rsid w:val="00414106"/>
    <w:rsid w:val="004559B1"/>
    <w:rsid w:val="0052578A"/>
    <w:rsid w:val="005352E7"/>
    <w:rsid w:val="00537BF5"/>
    <w:rsid w:val="005E070C"/>
    <w:rsid w:val="005F7A28"/>
    <w:rsid w:val="007006A8"/>
    <w:rsid w:val="007347DC"/>
    <w:rsid w:val="007705B1"/>
    <w:rsid w:val="007F1602"/>
    <w:rsid w:val="008310A4"/>
    <w:rsid w:val="00847506"/>
    <w:rsid w:val="008A6065"/>
    <w:rsid w:val="008B1573"/>
    <w:rsid w:val="008B202F"/>
    <w:rsid w:val="009122B8"/>
    <w:rsid w:val="009E34CA"/>
    <w:rsid w:val="00A76F33"/>
    <w:rsid w:val="00A8510D"/>
    <w:rsid w:val="00BA0FAA"/>
    <w:rsid w:val="00C20FFF"/>
    <w:rsid w:val="00D75BED"/>
    <w:rsid w:val="00DA4DDC"/>
    <w:rsid w:val="00E56C9F"/>
    <w:rsid w:val="00E575F7"/>
    <w:rsid w:val="00FD41AD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463A4"/>
  <w15:chartTrackingRefBased/>
  <w15:docId w15:val="{14293586-156A-4586-B63C-B89AA901E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231"/>
    <w:rPr>
      <w:sz w:val="18"/>
      <w:szCs w:val="18"/>
    </w:rPr>
  </w:style>
  <w:style w:type="table" w:styleId="a7">
    <w:name w:val="Table Grid"/>
    <w:basedOn w:val="a1"/>
    <w:uiPriority w:val="59"/>
    <w:rsid w:val="000D7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jun</dc:creator>
  <cp:keywords/>
  <dc:description/>
  <cp:lastModifiedBy>gu jun</cp:lastModifiedBy>
  <cp:revision>22</cp:revision>
  <dcterms:created xsi:type="dcterms:W3CDTF">2021-04-25T12:02:00Z</dcterms:created>
  <dcterms:modified xsi:type="dcterms:W3CDTF">2021-08-25T12:28:00Z</dcterms:modified>
</cp:coreProperties>
</file>